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Additional file 1: Table S1. </w:t>
      </w:r>
      <w:r>
        <w:rPr/>
        <w:t xml:space="preserve">Multilevel linear regression to evaluate the effect of peritoneal dialysis solution type on dialysate interleukin-6 appearance rate. </w:t>
      </w:r>
    </w:p>
    <w:tbl>
      <w:tblPr>
        <w:tblW w:w="93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336"/>
        <w:gridCol w:w="1189"/>
        <w:gridCol w:w="1189"/>
        <w:gridCol w:w="1336"/>
        <w:gridCol w:w="1189"/>
        <w:gridCol w:w="1189"/>
      </w:tblGrid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 patients (n=88)</w:t>
            </w:r>
          </w:p>
        </w:tc>
        <w:tc>
          <w:tcPr>
            <w:tcW w:w="3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itonitis-free patients (n=56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ression coefficien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erro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ression coefficien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erro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 solu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Contro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Biocompatible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0.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me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 0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Month 12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Month 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46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Additional file 1: Table S2. </w:t>
      </w:r>
      <w:r>
        <w:rPr/>
        <w:t xml:space="preserve">Multilevel linear regression of change in peritoneal solute transport rate in peritonitis-free incident peritoneal dialysis patients. </w:t>
      </w:r>
    </w:p>
    <w:tbl>
      <w:tblPr>
        <w:tblW w:w="9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336"/>
        <w:gridCol w:w="1190"/>
        <w:gridCol w:w="1189"/>
        <w:gridCol w:w="1337"/>
        <w:gridCol w:w="1190"/>
        <w:gridCol w:w="1189"/>
      </w:tblGrid>
      <w:tr>
        <w:trPr>
          <w:trHeight w:val="308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7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Full Model</w:t>
            </w:r>
          </w:p>
        </w:tc>
        <w:tc>
          <w:tcPr>
            <w:tcW w:w="3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Final Model</w:t>
            </w:r>
          </w:p>
        </w:tc>
      </w:tr>
      <w:tr>
        <w:trPr>
          <w:trHeight w:val="437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efficien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Erro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efficien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Erro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</w:tr>
      <w:tr>
        <w:trPr>
          <w:trHeight w:val="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Log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</w:rPr>
              <w:t>IL-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1962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 solution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 control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 biocompatible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1674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 duration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onth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ont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(kg/m2)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24.9^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30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1198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interaction (PD duration*PD solution)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0.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777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casia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SI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I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L-6: Interleukin-6; PD: peritoneal dialysis; BMI: body mass index;  ATSI: Aboriginal and Torres Strait Islander;  MPI: Maori and Pacific Island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^No patient with BMI &lt;20kg/m2 in the peritonitis-free cohort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#</w:t>
      </w:r>
      <w:r>
        <w:rPr>
          <w:rFonts w:cs="Times New Roman" w:ascii="Times New Roman" w:hAnsi="Times New Roman"/>
          <w:sz w:val="20"/>
          <w:szCs w:val="20"/>
        </w:rPr>
        <w:t xml:space="preserve">Represents interaction between month 12 and use of biocompatible PD solution use; interaction term from month 24 omitted because of collinearity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Additional file 1: Figure S1.</w:t>
      </w:r>
      <w:r>
        <w:rPr>
          <w:rFonts w:cs="Times New Roman" w:ascii="Times New Roman" w:hAnsi="Times New Roman"/>
        </w:rPr>
        <w:t xml:space="preserve">  Scatter plot depicting the relationship between baseline interleukin-6 concentrations and change in interleukin-6 from baseline at a) Month 12 and b) Month 2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b/>
        </w:rPr>
        <w:t>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drawing>
          <wp:inline distT="0" distB="0" distL="0" distR="0">
            <wp:extent cx="4097020" cy="3005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020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b/>
        </w:rPr>
        <w:t>B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drawing>
          <wp:inline distT="0" distB="0" distL="0" distR="0">
            <wp:extent cx="4112260" cy="30092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26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Additional file 1: Figure S2.</w:t>
      </w:r>
      <w:r>
        <w:rPr>
          <w:rFonts w:cs="Times New Roman" w:ascii="Times New Roman" w:hAnsi="Times New Roman"/>
        </w:rPr>
        <w:t xml:space="preserve">  Trend in change in peritoneal solute transport rate (defined using 4-hour dialysate:plasma creatinine) from baseline value according to the type of peritoneal dialysis solutions received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14925" cy="37433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;MS Mincho" w:cs="Cambria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2:22:00Z</dcterms:created>
  <dc:creator>ChoY</dc:creator>
  <dc:description/>
  <cp:keywords/>
  <dc:language>en-US</dc:language>
  <cp:lastModifiedBy>lamira</cp:lastModifiedBy>
  <dcterms:modified xsi:type="dcterms:W3CDTF">2014-01-08T05:17:00Z</dcterms:modified>
  <cp:revision>3</cp:revision>
  <dc:subject/>
  <dc:title>Supplementary Table 1</dc:title>
</cp:coreProperties>
</file>